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List of the </w:t>
      </w:r>
      <w:r>
        <w:rPr>
          <w:bCs/>
          <w:sz w:val="24"/>
        </w:rPr>
        <w:t>Primers Used in This Study</w:t>
      </w:r>
    </w:p>
    <w:tbl>
      <w:tblPr>
        <w:tblW w:w="974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20"/>
        <w:gridCol w:w="4348"/>
        <w:gridCol w:w="378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rkers</w:t>
            </w:r>
          </w:p>
        </w:tc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30"/>
              <w:rPr/>
            </w:pPr>
            <w:r>
              <w:rPr/>
              <w:t xml:space="preserve">Forward primer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verse prime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BC1</w:t>
            </w:r>
            <w:r>
              <w:rPr/>
              <w:t>-qRT</w:t>
            </w:r>
          </w:p>
        </w:tc>
        <w:tc>
          <w:tcPr>
            <w:tcW w:w="4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CTTTGAAATTGCCTGATAGA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AAGTTTGTGGTGTGATTT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ESA4</w:t>
            </w:r>
            <w:r>
              <w:rPr/>
              <w:t>-qRT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CTCCGAGACCACCACCACCA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CCCATCGTCTTCGTCGCATTAG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ESA7</w:t>
            </w:r>
            <w:r>
              <w:rPr/>
              <w:t>-qRT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AAGCCATGCGGGGTCTCG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ATCCATCCGGTCATCCCTCTTG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ESA9</w:t>
            </w:r>
            <w:r>
              <w:rPr/>
              <w:t>-qRT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ATCGCGCTCTTCATCTCCATCT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CTGCTCGTTCCTCCACCACTC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C1RNAi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TCTAGAAGCTGCACAGATGCTC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GATCCATGCCGCCCTTGAACTTG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bc1</w:t>
            </w:r>
            <w:r>
              <w:rPr/>
              <w:t>-CAPS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CAGGCGCTCATGACGTGG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ATCTTGGCGCGCCAGTAGT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bc</w:t>
            </w:r>
            <w:r>
              <w:rPr>
                <w:i/>
                <w:iCs/>
              </w:rPr>
              <w:t>1</w:t>
            </w:r>
            <w:r>
              <w:rPr>
                <w:i/>
                <w:iCs/>
              </w:rPr>
              <w:t>1</w:t>
            </w:r>
            <w:r>
              <w:rPr/>
              <w:t>-CAPS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CAGGTTCTCCGGTGGGCT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ATGGCGAAGAACACCTTG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esa7-tos17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TTCCTCAAGTTCCGGATCAC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CTTGCAGAAGGGGACCCA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esa9-tos17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/>
              <w:t>ATCGCCATCGTCATTGCTGATT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CAAGCAAACCAGAAATTTCGAT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C1</w:t>
            </w:r>
            <w:r>
              <w:rPr/>
              <w:t xml:space="preserve"> a</w:t>
            </w:r>
            <w:r>
              <w:rPr/>
              <w:t>ntigen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69" w:leader="none"/>
              </w:tabs>
              <w:spacing w:lineRule="auto" w:line="360"/>
              <w:ind w:left="93" w:hanging="0"/>
              <w:rPr/>
            </w:pPr>
            <w:r>
              <w:rPr>
                <w:szCs w:val="21"/>
              </w:rPr>
              <w:t>CAAGGACGGTGCGG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CACGA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GGCTAC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TGTCGACAGC</w:t>
            </w:r>
            <w:r>
              <w:rPr/>
              <w:t>C</w:t>
            </w:r>
            <w:r>
              <w:rPr/>
              <w:t>CCGTCCTTGCG</w:t>
            </w:r>
            <w:r>
              <w:rPr/>
              <w:t>C</w:t>
            </w:r>
            <w:r>
              <w:rPr/>
              <w:t>G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C1-RT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53" w:leader="none"/>
              </w:tabs>
              <w:spacing w:lineRule="auto" w:line="360"/>
              <w:ind w:left="93" w:hanging="0"/>
              <w:rPr>
                <w:bCs/>
              </w:rPr>
            </w:pPr>
            <w:r>
              <w:rPr>
                <w:bCs/>
              </w:rPr>
              <w:t>TCGCCATCACAAACTTCA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TTCGCATCAGCACCTC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BQ5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53" w:leader="none"/>
              </w:tabs>
              <w:spacing w:lineRule="auto" w:line="360"/>
              <w:ind w:left="93" w:hanging="0"/>
              <w:rPr>
                <w:bCs/>
              </w:rPr>
            </w:pPr>
            <w:r>
              <w:rPr>
                <w:bCs/>
              </w:rPr>
              <w:t>CCCTCCACCTCGTCCTCA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AGATAACAACGGAAGCATAAAAGTC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EF1α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53" w:leader="none"/>
              </w:tabs>
              <w:spacing w:lineRule="auto" w:line="360"/>
              <w:ind w:left="93" w:hanging="0"/>
              <w:rPr>
                <w:bCs/>
              </w:rPr>
            </w:pPr>
            <w:r>
              <w:rPr>
                <w:bCs/>
              </w:rPr>
              <w:t>TTTCACTCTTGGTGTGAAGCAGAT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GACTTCCTTCACGATTTCATCGTAA</w:t>
            </w:r>
          </w:p>
        </w:tc>
      </w:tr>
    </w:tbl>
    <w:p>
      <w:pPr>
        <w:pStyle w:val="Normal"/>
        <w:spacing w:lineRule="auto" w:line="360" w:before="312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74" w:right="1474" w:gutter="0" w:header="0" w:top="1440" w:footer="992" w:bottom="1440"/>
      <w:pgNumType w:start="1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9:57:00Z</dcterms:created>
  <dc:creator>zhou</dc:creator>
  <dc:description/>
  <cp:keywords/>
  <dc:language>en-US</dc:language>
  <cp:lastModifiedBy>zhou</cp:lastModifiedBy>
  <dcterms:modified xsi:type="dcterms:W3CDTF">2013-07-01T09:57:00Z</dcterms:modified>
  <cp:revision>2</cp:revision>
  <dc:subject/>
  <dc:title>Supplemental Table 2</dc:title>
</cp:coreProperties>
</file>